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7DE" w:rsidRPr="003F2215" w:rsidRDefault="008C5931" w:rsidP="00A97E0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Table 7</w:t>
      </w:r>
      <w:r w:rsidR="003F2215" w:rsidRPr="003F2215">
        <w:rPr>
          <w:rFonts w:ascii="Times New Roman" w:hAnsi="Times New Roman" w:cs="Times New Roman"/>
          <w:sz w:val="24"/>
          <w:szCs w:val="24"/>
        </w:rPr>
        <w:t xml:space="preserve"> </w:t>
      </w:r>
      <w:r w:rsidRPr="008C5931">
        <w:rPr>
          <w:rFonts w:ascii="Times New Roman" w:hAnsi="Times New Roman" w:cs="Times New Roman"/>
          <w:sz w:val="24"/>
          <w:szCs w:val="24"/>
        </w:rPr>
        <w:t xml:space="preserve">PK parameters for patients who received </w:t>
      </w:r>
      <w:proofErr w:type="spellStart"/>
      <w:r w:rsidRPr="008C5931">
        <w:rPr>
          <w:rFonts w:ascii="Times New Roman" w:hAnsi="Times New Roman" w:cs="Times New Roman"/>
          <w:sz w:val="24"/>
          <w:szCs w:val="24"/>
        </w:rPr>
        <w:t>velmanase</w:t>
      </w:r>
      <w:proofErr w:type="spellEnd"/>
      <w:r w:rsidRPr="008C5931">
        <w:rPr>
          <w:rFonts w:ascii="Times New Roman" w:hAnsi="Times New Roman" w:cs="Times New Roman"/>
          <w:sz w:val="24"/>
          <w:szCs w:val="24"/>
        </w:rPr>
        <w:t xml:space="preserve"> alfa at 25 U/kg or 1 mg/kg dose level (PK analysis set)</w:t>
      </w:r>
    </w:p>
    <w:bookmarkEnd w:id="0"/>
    <w:p w:rsidR="008C5931" w:rsidRPr="00390E4E" w:rsidRDefault="008C5931" w:rsidP="008C59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5"/>
        <w:gridCol w:w="2074"/>
        <w:gridCol w:w="2625"/>
        <w:gridCol w:w="2672"/>
      </w:tblGrid>
      <w:tr w:rsidR="008C5931" w:rsidRPr="001C6B9C" w:rsidTr="00C46A7F">
        <w:tc>
          <w:tcPr>
            <w:tcW w:w="1668" w:type="dxa"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ay 1</w:t>
            </w:r>
            <w:r w:rsidRPr="000418F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eady state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C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0–t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h*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l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052.51 (27110.75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128.85 (32730.06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4924.41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480.54, 134454.42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1186.35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1882.00, 202998.52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4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7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771.20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614.45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</w:pP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C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0–∞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h*</w:t>
            </w:r>
            <w:proofErr w:type="spellStart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13.60 (27792.01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877.64 (38824.62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7966.78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6911.37, 145172.35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5211.96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8340.26, 228700.71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2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4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956.32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4395.38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proofErr w:type="spellStart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C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extr</w:t>
            </w:r>
            <w:proofErr w:type="spellEnd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2 (2.89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4 (2.48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0.28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6.98,18.50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8.91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6.57, 16.00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7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4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0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9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ac</w:t>
            </w:r>
            <w:proofErr w:type="spellEnd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9 (0.257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621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996, 1.942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6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7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88.75 (4463.84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85.00 (1100.33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775.00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000.00, 23200.00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555.00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570.00, 9650.00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59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0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29.78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9.39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h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1 (0.931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1 (0.317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750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0.667, 3.500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.658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1.483, 2.483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94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77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  <w:r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4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5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l (L/h/kg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7 (0.0038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7 (0.0018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91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69, 0.0213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065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044, 0.0103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4021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465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2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5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 (L/kg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 (0.037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4 (0.037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6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37,0.280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67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09, 0.339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130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479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2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1/2</w:t>
            </w:r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h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3 (4.21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8 (6.88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14.58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7.91, 21.08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31.53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18.35, 40.93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5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1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3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06</w:t>
            </w:r>
          </w:p>
        </w:tc>
      </w:tr>
      <w:tr w:rsidR="008C5931" w:rsidRPr="001C6B9C" w:rsidTr="00C46A7F">
        <w:tc>
          <w:tcPr>
            <w:tcW w:w="1668" w:type="dxa"/>
            <w:vMerge w:val="restart"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λz</w:t>
            </w:r>
            <w:proofErr w:type="spellEnd"/>
            <w:r w:rsidRPr="0040428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/h)</w:t>
            </w:r>
          </w:p>
        </w:tc>
        <w:tc>
          <w:tcPr>
            <w:tcW w:w="2126" w:type="dxa"/>
          </w:tcPr>
          <w:p w:rsidR="008C5931" w:rsidRPr="009C60A0" w:rsidRDefault="008C5931" w:rsidP="00C46A7F">
            <w:pPr>
              <w:spacing w:line="480" w:lineRule="auto"/>
              <w:rPr>
                <w:rFonts w:ascii="Times New Roman" w:hAnsi="Times New Roman"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00 (0.0172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6 (0.0069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an </w:t>
            </w:r>
          </w:p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in, max)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75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329, 0.0876)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20 </w:t>
            </w:r>
          </w:p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169, 0.0378)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V%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3303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022</w:t>
            </w:r>
          </w:p>
        </w:tc>
      </w:tr>
      <w:tr w:rsidR="008C5931" w:rsidRPr="001C6B9C" w:rsidTr="00C46A7F">
        <w:tc>
          <w:tcPr>
            <w:tcW w:w="1668" w:type="dxa"/>
            <w:vMerge/>
          </w:tcPr>
          <w:p w:rsidR="008C5931" w:rsidRPr="0040428F" w:rsidRDefault="008C5931" w:rsidP="00C46A7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C5931" w:rsidRPr="001C6B9C" w:rsidRDefault="008C5931" w:rsidP="00C46A7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metric mean</w:t>
            </w:r>
          </w:p>
        </w:tc>
        <w:tc>
          <w:tcPr>
            <w:tcW w:w="2693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7</w:t>
            </w:r>
          </w:p>
        </w:tc>
        <w:tc>
          <w:tcPr>
            <w:tcW w:w="2755" w:type="dxa"/>
          </w:tcPr>
          <w:p w:rsidR="008C5931" w:rsidRPr="001C6B9C" w:rsidRDefault="008C5931" w:rsidP="00C46A7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9</w:t>
            </w:r>
          </w:p>
        </w:tc>
      </w:tr>
    </w:tbl>
    <w:p w:rsidR="008C5931" w:rsidRPr="001C6B9C" w:rsidRDefault="008C5931" w:rsidP="008C593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C5931" w:rsidRPr="001C6B9C" w:rsidRDefault="008C5931" w:rsidP="008C593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AUC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-t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, the area under the plasma concentration curve observed from administration up to the last measurable concentration; AUC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0-∞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e area under the plasma concentration curve extrapolated to infinity; Cl, apparent total body clearance;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ximum plasma concentration; CV, coefficient of variation; max, maximum; min, minimum; n, number of patients with available data;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ac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ccumulation ratio between steady state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ay 1 dosing; SD, standard deviation; t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/2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erminal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half life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ime to maximum plasma concentration;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λz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, terminal elimination rate.</w:t>
      </w:r>
    </w:p>
    <w:p w:rsidR="008C5931" w:rsidRPr="001C6B9C" w:rsidRDefault="008C5931" w:rsidP="008C593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18FF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y 1, PK assessment of first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velmanase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fa administration; Steady state, Last PK assessment of rhLAMAN-07/rhLAMAN-09/rhLAMAN-10.</w:t>
      </w:r>
    </w:p>
    <w:p w:rsidR="008C5931" w:rsidRPr="001C6B9C" w:rsidRDefault="008C5931" w:rsidP="008C5931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Calibri" w:hAnsi="Calibri" w:cs="Calibri"/>
          <w:color w:val="000000" w:themeColor="text1"/>
          <w:sz w:val="24"/>
          <w:szCs w:val="24"/>
          <w:vertAlign w:val="superscript"/>
        </w:rPr>
        <w:t>†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ometric mean of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approximated by the plus one method because of zero </w:t>
      </w:r>
      <w:proofErr w:type="spellStart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1C6B9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proofErr w:type="spellEnd"/>
      <w:r w:rsidRPr="001C6B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.</w:t>
      </w:r>
    </w:p>
    <w:p w:rsidR="003F2215" w:rsidRPr="003F2215" w:rsidRDefault="003F2215" w:rsidP="003F2215">
      <w:pPr>
        <w:rPr>
          <w:rFonts w:ascii="Times New Roman" w:hAnsi="Times New Roman" w:cs="Times New Roman"/>
          <w:sz w:val="24"/>
          <w:szCs w:val="24"/>
        </w:rPr>
      </w:pPr>
    </w:p>
    <w:sectPr w:rsidR="003F2215" w:rsidRPr="003F2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76"/>
    <w:rsid w:val="000A67C4"/>
    <w:rsid w:val="000B0939"/>
    <w:rsid w:val="000B37D9"/>
    <w:rsid w:val="003F2215"/>
    <w:rsid w:val="00404476"/>
    <w:rsid w:val="00435254"/>
    <w:rsid w:val="0047659D"/>
    <w:rsid w:val="00755C19"/>
    <w:rsid w:val="008C5931"/>
    <w:rsid w:val="009C30B1"/>
    <w:rsid w:val="00A97E00"/>
    <w:rsid w:val="00AB77DE"/>
    <w:rsid w:val="00AE77CB"/>
    <w:rsid w:val="00D417F1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8E814E-A1FD-41D7-8FF5-F66C0B38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04476"/>
    <w:pPr>
      <w:spacing w:after="200" w:line="276" w:lineRule="auto"/>
    </w:pPr>
    <w:rPr>
      <w:rFonts w:eastAsiaTheme="minorHAnsi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417F1"/>
    <w:pPr>
      <w:spacing w:after="0" w:line="480" w:lineRule="auto"/>
      <w:ind w:left="0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04476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3525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17F1"/>
    <w:rPr>
      <w:rFonts w:ascii="Times New Roman" w:eastAsiaTheme="minorHAnsi" w:hAnsi="Times New Roman" w:cs="Times New Roman"/>
      <w:b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1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1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Rachel Johnson (HI)</cp:lastModifiedBy>
  <cp:revision>3</cp:revision>
  <dcterms:created xsi:type="dcterms:W3CDTF">2017-06-15T12:55:00Z</dcterms:created>
  <dcterms:modified xsi:type="dcterms:W3CDTF">2017-06-16T12:50:00Z</dcterms:modified>
</cp:coreProperties>
</file>